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-359"/>
        <w:tblW w:w="8440" w:type="dxa"/>
        <w:tblLook w:val="04A0" w:firstRow="1" w:lastRow="0" w:firstColumn="1" w:lastColumn="0" w:noHBand="0" w:noVBand="1"/>
      </w:tblPr>
      <w:tblGrid>
        <w:gridCol w:w="1520"/>
        <w:gridCol w:w="4860"/>
        <w:gridCol w:w="2060"/>
      </w:tblGrid>
      <w:tr w:rsidR="008D6C5E" w:rsidRPr="00796F40" w14:paraId="703154E1" w14:textId="77777777" w:rsidTr="008D6C5E">
        <w:trPr>
          <w:trHeight w:val="5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A36838" w14:textId="77777777" w:rsidR="008D6C5E" w:rsidRPr="00796F40" w:rsidRDefault="008D6C5E" w:rsidP="008D6C5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796F40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E21D69" w14:textId="77777777" w:rsidR="008D6C5E" w:rsidRPr="00796F40" w:rsidRDefault="008D6C5E" w:rsidP="008D6C5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proofErr w:type="spellStart"/>
            <w:r w:rsidRPr="00796F40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Genotype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8F22A8" w14:textId="77777777" w:rsidR="008D6C5E" w:rsidRPr="00796F40" w:rsidRDefault="008D6C5E" w:rsidP="008D6C5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796F40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Reference</w:t>
            </w:r>
          </w:p>
        </w:tc>
      </w:tr>
      <w:tr w:rsidR="008D6C5E" w:rsidRPr="00796F40" w14:paraId="42045680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16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248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09C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Oak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Ridge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WT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74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</w:t>
            </w:r>
          </w:p>
        </w:tc>
      </w:tr>
      <w:tr w:rsidR="008D6C5E" w:rsidRPr="00796F40" w14:paraId="1175B954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6D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420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440C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2D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</w:t>
            </w:r>
          </w:p>
        </w:tc>
      </w:tr>
      <w:tr w:rsidR="008D6C5E" w:rsidRPr="00796F40" w14:paraId="7243D854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757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610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DDEA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6D8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</w:t>
            </w:r>
          </w:p>
        </w:tc>
      </w:tr>
      <w:tr w:rsidR="008D6C5E" w:rsidRPr="00796F40" w14:paraId="2F8D2F0C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02E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971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F06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787D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</w:t>
            </w:r>
          </w:p>
        </w:tc>
      </w:tr>
      <w:tr w:rsidR="008D6C5E" w:rsidRPr="00796F40" w14:paraId="26DF30CE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BED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FGSC9718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180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∆mus-51::bar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+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A2B8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</w:t>
            </w:r>
          </w:p>
        </w:tc>
      </w:tr>
      <w:tr w:rsidR="008D6C5E" w:rsidRPr="00796F40" w14:paraId="37F7C4D3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F02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FGSC2489-g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73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gfp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9D0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.DATA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separate"/>
            </w:r>
            <w:r w:rsidRPr="00E64A4E">
              <w:rPr>
                <w:rFonts w:ascii="Cambria" w:eastAsia="Times New Roman" w:hAnsi="Cambria" w:cs="Times New Roman"/>
                <w:noProof/>
                <w:color w:val="000000"/>
                <w:sz w:val="22"/>
                <w:szCs w:val="22"/>
                <w:lang w:val="de-CH"/>
              </w:rPr>
              <w:t>[1]</w: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</w:p>
        </w:tc>
      </w:tr>
      <w:tr w:rsidR="008D6C5E" w:rsidRPr="00796F40" w14:paraId="3DFAC384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856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23C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tef1-mak-2-mCher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BD37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.DATA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separate"/>
            </w:r>
            <w:r w:rsidRPr="00E64A4E">
              <w:rPr>
                <w:rFonts w:ascii="Cambria" w:eastAsia="Times New Roman" w:hAnsi="Cambria" w:cs="Times New Roman"/>
                <w:noProof/>
                <w:color w:val="000000"/>
                <w:sz w:val="22"/>
                <w:szCs w:val="22"/>
                <w:lang w:val="de-CH"/>
              </w:rPr>
              <w:t>[1]</w: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</w:p>
        </w:tc>
      </w:tr>
      <w:tr w:rsidR="008D6C5E" w:rsidRPr="00796F40" w14:paraId="3F7E816D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854E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DFD3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tef1-so-mCher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570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.DATA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separate"/>
            </w:r>
            <w:r w:rsidRPr="00E64A4E">
              <w:rPr>
                <w:rFonts w:ascii="Cambria" w:eastAsia="Times New Roman" w:hAnsi="Cambria" w:cs="Times New Roman"/>
                <w:noProof/>
                <w:color w:val="000000"/>
                <w:sz w:val="22"/>
                <w:szCs w:val="22"/>
                <w:lang w:val="de-CH"/>
              </w:rPr>
              <w:t>[1]</w: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</w:p>
        </w:tc>
      </w:tr>
      <w:tr w:rsidR="008D6C5E" w:rsidRPr="00796F40" w14:paraId="5F846916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80C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250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tef1-ham-5-gfp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1DF0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begin">
                <w:fldData xml:space="preserve">PEVuZE5vdGU+PENpdGU+PEF1dGhvcj5Kb25rZXJzPC9BdXRob3I+PFllYXI+MjAxNDwvWWVhcj48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</w:fldData>
              </w:fldCha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instrText xml:space="preserve"> ADDIN EN.CITE.DATA </w:instrTex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separate"/>
            </w:r>
            <w:r w:rsidRPr="00E64A4E">
              <w:rPr>
                <w:rFonts w:ascii="Cambria" w:eastAsia="Times New Roman" w:hAnsi="Cambria" w:cs="Times New Roman"/>
                <w:noProof/>
                <w:color w:val="000000"/>
                <w:sz w:val="22"/>
                <w:szCs w:val="22"/>
                <w:lang w:val="de-CH"/>
              </w:rPr>
              <w:t>[1]</w:t>
            </w: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fldChar w:fldCharType="end"/>
            </w:r>
          </w:p>
        </w:tc>
      </w:tr>
      <w:tr w:rsidR="008D6C5E" w:rsidRPr="00796F40" w14:paraId="7C497865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638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∆doc-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B6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∆doc-1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EA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6696E94D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AD5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∆doc-1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de-CH"/>
              </w:rPr>
              <w:t>-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C6B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; ∆doc-1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D3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324E1928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2103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∆doc-1-g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B76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gfp; ∆doc-1: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A2DF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61082480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CB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485A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doc-1-gfp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5687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27D025CD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9D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7000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tef1-doc-1-gfp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7C8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402DAF85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12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20B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doc1-gfp; ∆doc-1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8B3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684A7B37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4667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306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doc1-gfp; ∆doc-1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39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34D1E3FD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92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3F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tef1-gfp-doc1; ∆doc-1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45F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07C70946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29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∆doc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30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93CE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5DEDFA59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82F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∆doc-2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de-CH"/>
              </w:rPr>
              <w:t>-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7766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; 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5580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6E0968E4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0313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∆doc-2-g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A21B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gfp; ∆doc-1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41C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049353DC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E10B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6AB0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doc-2-gfp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E058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1F897A95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C1C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17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doc2-doc2-gfp; 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393C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27AAF4EC" w14:textId="77777777" w:rsidTr="008D6C5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A0D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034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doc2-gfp; 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D1EA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0B0D4108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F53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1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8D5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tef1-gfp-doc-2; 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8983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44D8E574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8C9A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85D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Pccg1-gfp; ∆doc-1-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F5F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0AE247FD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7A17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1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438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; ∆doc-1-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FD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52C4C88A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E3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EA01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pyr-4; ∆doc-1-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F7CA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  <w:tr w:rsidR="008D6C5E" w:rsidRPr="00796F40" w14:paraId="0630DB27" w14:textId="77777777" w:rsidTr="008D6C5E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CE6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JH1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A6E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</w:pP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is-3::doc-1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CG3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 xml:space="preserve"> doc-2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CG3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; ∆doc-1-∆doc-2::</w:t>
            </w:r>
            <w:proofErr w:type="spellStart"/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lang w:val="de-CH"/>
              </w:rPr>
              <w:t>hyg</w:t>
            </w:r>
            <w:r w:rsidRPr="00E64A4E"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  <w:vertAlign w:val="superscript"/>
                <w:lang w:val="de-CH"/>
              </w:rPr>
              <w:t>R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16DC" w14:textId="77777777" w:rsidR="008D6C5E" w:rsidRPr="00E64A4E" w:rsidRDefault="008D6C5E" w:rsidP="008D6C5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this</w:t>
            </w:r>
            <w:proofErr w:type="spellEnd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E64A4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study</w:t>
            </w:r>
            <w:proofErr w:type="spellEnd"/>
          </w:p>
        </w:tc>
      </w:tr>
    </w:tbl>
    <w:p w14:paraId="4960A7D0" w14:textId="36301023" w:rsidR="00047197" w:rsidRDefault="00047197" w:rsidP="00C21E05">
      <w:pPr>
        <w:spacing w:after="120"/>
        <w:rPr>
          <w:b/>
        </w:rPr>
      </w:pPr>
    </w:p>
    <w:p w14:paraId="2AC5334B" w14:textId="77777777" w:rsidR="00EE2C8E" w:rsidRDefault="00EE2C8E">
      <w:pPr>
        <w:rPr>
          <w:b/>
        </w:rPr>
      </w:pPr>
    </w:p>
    <w:p w14:paraId="1B5429DB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06D6835D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6E7A413A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632541FC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27613A63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5809B9A3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08237B9C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5449B788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2B12CE86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0B89B6A9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3D312BEA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226E8487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04DF04B1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7AC39F03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3DB83671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5F0D6CBC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2111406A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2DE0ED5D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28FECDDF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522CA99F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167408CA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7C81E08E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1D90AA1D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51DADE32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548AFED4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735EDC9C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19424575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1E6F6BDA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33895593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36A4B7E7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682FE80A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10E5C0A5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p w14:paraId="591C3AD4" w14:textId="77777777" w:rsidR="008D6C5E" w:rsidRDefault="008D6C5E" w:rsidP="00EE2C8E">
      <w:pPr>
        <w:pStyle w:val="EndNoteBibliography"/>
        <w:rPr>
          <w:b/>
          <w:sz w:val="22"/>
          <w:szCs w:val="22"/>
        </w:rPr>
      </w:pPr>
    </w:p>
    <w:bookmarkStart w:id="0" w:name="_GoBack"/>
    <w:bookmarkEnd w:id="0"/>
    <w:p w14:paraId="0C30C2B3" w14:textId="7CBA19CB" w:rsidR="00EE2C8E" w:rsidRPr="00E64A4E" w:rsidRDefault="00EE2C8E" w:rsidP="00EE2C8E">
      <w:pPr>
        <w:pStyle w:val="EndNoteBibliography"/>
        <w:rPr>
          <w:noProof/>
          <w:sz w:val="22"/>
          <w:szCs w:val="22"/>
        </w:rPr>
      </w:pPr>
      <w:r w:rsidRPr="00E64A4E">
        <w:rPr>
          <w:b/>
          <w:sz w:val="22"/>
          <w:szCs w:val="22"/>
        </w:rPr>
        <w:fldChar w:fldCharType="begin"/>
      </w:r>
      <w:r w:rsidRPr="00E64A4E">
        <w:rPr>
          <w:b/>
          <w:sz w:val="22"/>
          <w:szCs w:val="22"/>
        </w:rPr>
        <w:instrText xml:space="preserve"> ADDIN EN.REFLIST </w:instrText>
      </w:r>
      <w:r w:rsidRPr="00E64A4E">
        <w:rPr>
          <w:b/>
          <w:sz w:val="22"/>
          <w:szCs w:val="22"/>
        </w:rPr>
        <w:fldChar w:fldCharType="separate"/>
      </w:r>
      <w:r w:rsidR="00E64A4E">
        <w:rPr>
          <w:noProof/>
          <w:sz w:val="22"/>
          <w:szCs w:val="22"/>
        </w:rPr>
        <w:t xml:space="preserve">1. </w:t>
      </w:r>
      <w:r w:rsidRPr="00E64A4E">
        <w:rPr>
          <w:noProof/>
          <w:sz w:val="22"/>
          <w:szCs w:val="22"/>
        </w:rPr>
        <w:t xml:space="preserve">Jonkers W, Leeder AC, Ansong C, </w:t>
      </w:r>
      <w:r w:rsidR="00E64A4E">
        <w:rPr>
          <w:noProof/>
          <w:sz w:val="22"/>
          <w:szCs w:val="22"/>
        </w:rPr>
        <w:t>Wang Y, Yang F, Starr TL, et al (2014)</w:t>
      </w:r>
      <w:r w:rsidRPr="00E64A4E">
        <w:rPr>
          <w:noProof/>
          <w:sz w:val="22"/>
          <w:szCs w:val="22"/>
        </w:rPr>
        <w:t xml:space="preserve"> HAM-5 functions as a MAP kinase scaffold during cell fusion in </w:t>
      </w:r>
      <w:r w:rsidRPr="00E64A4E">
        <w:rPr>
          <w:i/>
          <w:noProof/>
          <w:sz w:val="22"/>
          <w:szCs w:val="22"/>
        </w:rPr>
        <w:t>Neurospora crassa</w:t>
      </w:r>
      <w:r w:rsidR="00E64A4E">
        <w:rPr>
          <w:noProof/>
          <w:sz w:val="22"/>
          <w:szCs w:val="22"/>
        </w:rPr>
        <w:t>. PLoS Genet 10</w:t>
      </w:r>
      <w:r w:rsidRPr="00E64A4E">
        <w:rPr>
          <w:noProof/>
          <w:sz w:val="22"/>
          <w:szCs w:val="22"/>
        </w:rPr>
        <w:t>:</w:t>
      </w:r>
      <w:r w:rsidR="00E64A4E">
        <w:rPr>
          <w:noProof/>
          <w:sz w:val="22"/>
          <w:szCs w:val="22"/>
        </w:rPr>
        <w:t xml:space="preserve"> e1004783. </w:t>
      </w:r>
      <w:r w:rsidRPr="00E64A4E">
        <w:rPr>
          <w:noProof/>
          <w:sz w:val="22"/>
          <w:szCs w:val="22"/>
        </w:rPr>
        <w:t xml:space="preserve">doi: 10.1371/journal.pgen.1004783. </w:t>
      </w:r>
      <w:r w:rsidR="00E64A4E">
        <w:rPr>
          <w:noProof/>
          <w:sz w:val="22"/>
          <w:szCs w:val="22"/>
        </w:rPr>
        <w:t>pmid: 25412208</w:t>
      </w:r>
      <w:r w:rsidRPr="00E64A4E">
        <w:rPr>
          <w:noProof/>
          <w:sz w:val="22"/>
          <w:szCs w:val="22"/>
        </w:rPr>
        <w:t>.</w:t>
      </w:r>
    </w:p>
    <w:p w14:paraId="432DC8C3" w14:textId="1C6FE855" w:rsidR="00C21E05" w:rsidRPr="00C21E05" w:rsidRDefault="00EE2C8E">
      <w:pPr>
        <w:rPr>
          <w:b/>
        </w:rPr>
      </w:pPr>
      <w:r w:rsidRPr="00E64A4E">
        <w:rPr>
          <w:rFonts w:ascii="Cambria" w:hAnsi="Cambria"/>
          <w:b/>
          <w:sz w:val="22"/>
          <w:szCs w:val="22"/>
        </w:rPr>
        <w:fldChar w:fldCharType="end"/>
      </w:r>
    </w:p>
    <w:sectPr w:rsidR="00C21E05" w:rsidRPr="00C21E05" w:rsidSect="00C21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zewd29sw9vqexvam5v2at0z9xa9z2fzps&quot;&gt;HET_paper_endnote&lt;record-ids&gt;&lt;item&gt;173&lt;/item&gt;&lt;/record-ids&gt;&lt;/item&gt;&lt;/Libraries&gt;"/>
  </w:docVars>
  <w:rsids>
    <w:rsidRoot w:val="00C21E05"/>
    <w:rsid w:val="00047197"/>
    <w:rsid w:val="0061765A"/>
    <w:rsid w:val="008D6C5E"/>
    <w:rsid w:val="00C21E05"/>
    <w:rsid w:val="00E64A4E"/>
    <w:rsid w:val="00EE2C8E"/>
    <w:rsid w:val="00F1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DE3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C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C8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E2C8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E2C8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C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C8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E2C8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E2C8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Macintosh Word</Application>
  <DocSecurity>0</DocSecurity>
  <Lines>11</Lines>
  <Paragraphs>3</Paragraphs>
  <ScaleCrop>false</ScaleCrop>
  <Company>UCB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lass</dc:creator>
  <cp:keywords/>
  <dc:description/>
  <cp:lastModifiedBy>Louise Glass</cp:lastModifiedBy>
  <cp:revision>2</cp:revision>
  <dcterms:created xsi:type="dcterms:W3CDTF">2016-03-03T05:37:00Z</dcterms:created>
  <dcterms:modified xsi:type="dcterms:W3CDTF">2016-03-03T05:37:00Z</dcterms:modified>
</cp:coreProperties>
</file>